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orting Information.</w:t>
      </w:r>
    </w:p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Functional description of the genes present in the genomic regions associated with MAP within 1MB from the SNP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710"/>
        <w:gridCol w:w="2643"/>
        <w:gridCol w:w="2442"/>
        <w:gridCol w:w="5593"/>
      </w:tblGrid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fi-FI"/>
              </w:rPr>
              <w:t>SNP nam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fi-FI"/>
              </w:rPr>
              <w:t>BTA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fi-FI"/>
              </w:rPr>
              <w:t>Gene name (1Mb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fi-FI"/>
              </w:rPr>
              <w:t>Protein nam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fi-FI"/>
              </w:rPr>
              <w:t>Function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BTB-020561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fi-FI"/>
              </w:rPr>
              <w:t>8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ENSBTAG00000035557</w:t>
              </w:r>
            </w:hyperlink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fi-FI"/>
              </w:rPr>
              <w:t>Pseudogene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RS-BFGL-NGS-853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fi-FI"/>
              </w:rPr>
              <w:t>9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ENSBTAT00000038553</w:t>
              </w:r>
            </w:hyperlink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fi-FI"/>
              </w:rPr>
              <w:t>Pseudogene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698496.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lang w:val="fr-FR"/>
              </w:rPr>
              <w:t>PRDM1</w:t>
            </w:r>
            <w:r>
              <w:rPr>
                <w:color w:val="000000"/>
                <w:lang w:val="fr-FR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fr-FR"/>
              </w:rPr>
              <w:t>PR domain zinc finger protein 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Transcriptional repressor that binds specifically to the PRDI element in the promoter of the beta-interferon gene. Drives the maturation of B-lymphocytes into Ig secreting cells.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 xml:space="preserve">PPCE_BOVIN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PREP</w:t>
            </w:r>
            <w:r>
              <w:rPr>
                <w:color w:val="000000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</w:rPr>
              <w:t>Prolyl endopeptida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Cleaves peptide bonds on the C-terminal side of prolyl residues within peptides that are up to approximately 30 amino acids lo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RS-BFGL-NGS-1773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11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E2F6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E2F</w:t>
            </w:r>
            <w:r>
              <w:rPr>
                <w:color w:val="000000"/>
              </w:rPr>
              <w:t xml:space="preserve"> transcription factor 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2F family members play a crucial role in control of the cell cycle and of the action of tumor suppressor proteins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P_001095348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PQLC3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PQ-loop repeat-containing protein 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CB050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trongEmphasis"/>
                <w:b w:val="false"/>
                <w:bCs w:val="false"/>
                <w:color w:val="000000"/>
              </w:rPr>
              <w:t>Uncharacterized protein C2orf50 homolog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P_001091456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KCNF1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Potassium voltage-gated channel subfamily F member 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Putative voltage-gated potassium channel.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A6QNL5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trongEmphasis"/>
                <w:b w:val="false"/>
                <w:bCs w:val="false"/>
                <w:i/>
                <w:color w:val="000000"/>
                <w:lang w:val="en-GB"/>
              </w:rPr>
              <w:t>PDIA6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:  protein disulfide isomerase family A, member 6v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ndoplasmic reticulum (ER) resident proteins that catalyze formation, reduction, and isomerization of disulfide bonds in proteins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P_001077122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TP6V</w:t>
            </w:r>
            <w:r>
              <w:rPr>
                <w:rStyle w:val="StrongEmphasis"/>
                <w:b w:val="false"/>
                <w:bCs w:val="false"/>
                <w:i/>
                <w:color w:val="000000"/>
                <w:lang w:val="en-GB"/>
              </w:rPr>
              <w:t>1C2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: V-type proton ATPase subunit C 2v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Subunit of the peripheral V1 complex of vacuolar ATPase. Subunit C is necessary for the assembly of the catalytic sector of the enzyme and is likely to have a specific function in its catalytic activity. V-ATPase is responsible for acidifying a variety of intracellular compartments in eukaryotic cells.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P_001069208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NOL10</w:t>
            </w:r>
            <w:r>
              <w:rPr>
                <w:color w:val="000000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</w:rPr>
              <w:t>Nucleolar protein 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826159.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ODC1</w:t>
            </w:r>
            <w:r>
              <w:rPr>
                <w:color w:val="000000"/>
              </w:rPr>
              <w:t>: ornithine decarboxylase 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ncodes the rate-limiting enzyme of the polyamine biosynthesis pathway which catalyzes ornithine to putrescine.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HPCL1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color w:val="000000"/>
              </w:rPr>
              <w:t>HPCAL1</w:t>
            </w:r>
            <w:r>
              <w:rPr>
                <w:bCs/>
                <w:color w:val="000000"/>
              </w:rPr>
              <w:t>: Hippocalcin-like protein 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Potentially involved in the calcium-dependent regulation of rhodopsin phosphorylation.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DCOR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color w:val="000000"/>
              </w:rPr>
              <w:t>ODC1</w:t>
            </w:r>
            <w:r>
              <w:rPr>
                <w:bCs/>
                <w:color w:val="000000"/>
              </w:rPr>
              <w:t>: Ornithine decarboxyla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RS-BFGL-NGS-57278, BTA-95991-no-rs, ARS-BFGL-NGS-101584, ARS-BFGL-NGS-105846, BTB-014706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12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P_001075199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827473.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GPC6</w:t>
            </w:r>
            <w:r>
              <w:rPr>
                <w:color w:val="000000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</w:rPr>
              <w:t>Glypican-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Cell surface proteoglycan that bears heparan sulfate. Putative cell surface coreceptor for growth factors, extracellular matrix proteins, proteases and anti-proteases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TYRP2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trongEmphasis"/>
                <w:b w:val="false"/>
                <w:bCs w:val="false"/>
                <w:i/>
                <w:color w:val="000000"/>
              </w:rPr>
              <w:t>TYRP2</w:t>
            </w:r>
            <w:r>
              <w:rPr>
                <w:rStyle w:val="StrongEmphasis"/>
                <w:b w:val="false"/>
                <w:bCs w:val="false"/>
                <w:color w:val="000000"/>
              </w:rPr>
              <w:t>: L-dopachrome tautomera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Involved in regulating eumelanin and phaeomelanin levels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TGDS_BOVI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trongEmphasis"/>
                <w:b w:val="false"/>
                <w:bCs w:val="false"/>
                <w:i/>
                <w:color w:val="000000"/>
                <w:lang w:val="en-GB"/>
              </w:rPr>
              <w:t>TGDS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: dTDP-D-glucose 4,6-dehydratase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707374.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  <w:i/>
                <w:color w:val="000000"/>
              </w:rPr>
              <w:t>GPR180</w:t>
            </w:r>
            <w:r>
              <w:rPr>
                <w:rStyle w:val="StrongEmphasis"/>
                <w:b w:val="false"/>
                <w:bCs w:val="false"/>
                <w:color w:val="000000"/>
              </w:rPr>
              <w:t>: Integral membrane protein GPR18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694817.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</w:rPr>
              <w:t>SOX21</w:t>
            </w:r>
            <w:r>
              <w:rPr>
                <w:color w:val="000000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</w:rPr>
              <w:t>Transcription factor SOX-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May play a role as an activator of transcription of OPRM1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701895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BCC4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Multidrug resistance-associated protein 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May be an organic anion pump relevant to cellular detoxification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841680.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BCC4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Multidrug resistance-associated protein 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 xml:space="preserve">IPI00824465.3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BCC4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Multidrug resistance-associated protein 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734394.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BCC4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Multidrug resistance-associated protein 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731343.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ABCC4</w:t>
            </w:r>
            <w:r>
              <w:rPr>
                <w:color w:val="000000"/>
                <w:lang w:val="en-GB"/>
              </w:rPr>
              <w:t xml:space="preserve">: </w:t>
            </w:r>
            <w:r>
              <w:rPr>
                <w:rStyle w:val="StrongEmphasis"/>
                <w:b w:val="false"/>
                <w:bCs w:val="false"/>
                <w:color w:val="000000"/>
                <w:lang w:val="en-GB"/>
              </w:rPr>
              <w:t>Multidrug resistance-associated protein 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905426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NM_001098469.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RS-BFGL-NGS-376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27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843548.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IPI00843531.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Protein co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Bos_taurus/Gene/Summary?db=core;g=ENSBTAG00000035557;r=8:36757076-37757076;t=ENSBTAT00000050048" TargetMode="External"/><Relationship Id="rId3" Type="http://schemas.openxmlformats.org/officeDocument/2006/relationships/hyperlink" Target="http://www.ensembl.org/Bos_taurus/Transcript/Summary?db=core;g=ENSBTAG00000025108;r=9:45862636-46862963;t=ENSBTAT0000003855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4:08:00Z</dcterms:created>
  <dc:creator>dipan</dc:creator>
  <dc:description/>
  <cp:keywords/>
  <dc:language>en-US</dc:language>
  <cp:lastModifiedBy>Giulietta</cp:lastModifiedBy>
  <dcterms:modified xsi:type="dcterms:W3CDTF">2010-03-19T14:08:00Z</dcterms:modified>
  <cp:revision>2</cp:revision>
  <dc:subject/>
  <dc:title>Supporting Information</dc:title>
</cp:coreProperties>
</file>